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307799" w14:textId="77777777" w:rsidR="00DC7A43" w:rsidRPr="004570F1" w:rsidRDefault="00DC7A43" w:rsidP="00DC7A43">
      <w:pPr>
        <w:spacing w:beforeLines="100" w:before="312"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4570F1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4570F1">
        <w:rPr>
          <w:rFonts w:ascii="Times New Roman" w:hAnsi="Times New Roman" w:cs="Times New Roman"/>
          <w:color w:val="FF0000"/>
          <w:sz w:val="24"/>
          <w:szCs w:val="24"/>
        </w:rPr>
        <w:t xml:space="preserve">able S2 the BET surface area of DOW M4195 and </w:t>
      </w:r>
      <w:r w:rsidRPr="004570F1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M-Fe/Cu-2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DC7A43" w:rsidRPr="004570F1" w14:paraId="5B1E5ED3" w14:textId="77777777" w:rsidTr="001B68D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690AF6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C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omposit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D66C2A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D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OW M4195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005735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-Fe/Cu-2</w:t>
            </w:r>
          </w:p>
        </w:tc>
      </w:tr>
      <w:tr w:rsidR="00DC7A43" w:rsidRPr="004570F1" w14:paraId="190ABF4D" w14:textId="77777777" w:rsidTr="001B68DD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28A4F0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B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ET surface area</w:t>
            </w:r>
          </w:p>
          <w:p w14:paraId="2D4C4E53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/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659666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47B580" w14:textId="77777777" w:rsidR="00DC7A43" w:rsidRPr="004570F1" w:rsidRDefault="00DC7A43" w:rsidP="001B6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570F1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 w:rsidRPr="004570F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6.26</w:t>
            </w:r>
          </w:p>
        </w:tc>
      </w:tr>
    </w:tbl>
    <w:p w14:paraId="2FB6A136" w14:textId="77777777" w:rsidR="00A44182" w:rsidRPr="001B6A89" w:rsidRDefault="00A44182" w:rsidP="00DC7A4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44182" w:rsidRPr="001B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8CE4E" w14:textId="77777777" w:rsidR="003F0F53" w:rsidRDefault="003F0F53" w:rsidP="00A44182">
      <w:pPr>
        <w:rPr>
          <w:rFonts w:hint="eastAsia"/>
        </w:rPr>
      </w:pPr>
      <w:r>
        <w:separator/>
      </w:r>
    </w:p>
  </w:endnote>
  <w:endnote w:type="continuationSeparator" w:id="0">
    <w:p w14:paraId="584BEE77" w14:textId="77777777" w:rsidR="003F0F53" w:rsidRDefault="003F0F53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0BCC0" w14:textId="77777777" w:rsidR="003F0F53" w:rsidRDefault="003F0F53" w:rsidP="00A44182">
      <w:pPr>
        <w:rPr>
          <w:rFonts w:hint="eastAsia"/>
        </w:rPr>
      </w:pPr>
      <w:r>
        <w:separator/>
      </w:r>
    </w:p>
  </w:footnote>
  <w:footnote w:type="continuationSeparator" w:id="0">
    <w:p w14:paraId="3F6E0FA9" w14:textId="77777777" w:rsidR="003F0F53" w:rsidRDefault="003F0F53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B6A89"/>
    <w:rsid w:val="001D73E1"/>
    <w:rsid w:val="00210D77"/>
    <w:rsid w:val="002F2C7C"/>
    <w:rsid w:val="003F0F53"/>
    <w:rsid w:val="00406602"/>
    <w:rsid w:val="004A55C9"/>
    <w:rsid w:val="005A2E50"/>
    <w:rsid w:val="006C1A43"/>
    <w:rsid w:val="00796D9A"/>
    <w:rsid w:val="008F4031"/>
    <w:rsid w:val="00910D54"/>
    <w:rsid w:val="009128FD"/>
    <w:rsid w:val="00960522"/>
    <w:rsid w:val="00A141A4"/>
    <w:rsid w:val="00A44182"/>
    <w:rsid w:val="00AC574D"/>
    <w:rsid w:val="00B0031F"/>
    <w:rsid w:val="00B27F54"/>
    <w:rsid w:val="00C174FB"/>
    <w:rsid w:val="00C31DAE"/>
    <w:rsid w:val="00C947DF"/>
    <w:rsid w:val="00CF1C50"/>
    <w:rsid w:val="00D83436"/>
    <w:rsid w:val="00DC7A43"/>
    <w:rsid w:val="00E578B7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  <w:style w:type="table" w:styleId="af2">
    <w:name w:val="Table Grid"/>
    <w:basedOn w:val="a1"/>
    <w:uiPriority w:val="39"/>
    <w:rsid w:val="00B00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3</cp:revision>
  <dcterms:created xsi:type="dcterms:W3CDTF">2025-01-31T00:52:00Z</dcterms:created>
  <dcterms:modified xsi:type="dcterms:W3CDTF">2025-01-31T00:53:00Z</dcterms:modified>
</cp:coreProperties>
</file>